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rPr>
          <w:b w:val="0"/>
        </w:rPr>
      </w:pPr>
      <w:r>
        <w:t>Supplementary Material</w:t>
      </w:r>
    </w:p>
    <w:p w14:paraId="152DEA0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left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T</w:t>
      </w:r>
      <w:r>
        <w:rPr>
          <w:rFonts w:hint="eastAsia" w:cs="Times New Roman"/>
          <w:sz w:val="24"/>
          <w:szCs w:val="32"/>
          <w:lang w:val="en-US" w:eastAsia="zh-CN"/>
        </w:rPr>
        <w:t>ABLE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1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Lipid that significantly down-regulated in liver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(compared with CON group)</w:t>
      </w:r>
    </w:p>
    <w:tbl>
      <w:tblPr>
        <w:tblStyle w:val="21"/>
        <w:tblW w:w="9988" w:type="dxa"/>
        <w:jc w:val="center"/>
        <w:tblBorders>
          <w:top w:val="single" w:color="auto" w:sz="8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2"/>
        <w:gridCol w:w="1569"/>
        <w:gridCol w:w="1478"/>
        <w:gridCol w:w="1392"/>
        <w:gridCol w:w="1467"/>
      </w:tblGrid>
      <w:tr w14:paraId="78F0C8CD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tcBorders>
              <w:bottom w:val="single" w:color="auto" w:sz="4" w:space="0"/>
            </w:tcBorders>
            <w:vAlign w:val="center"/>
          </w:tcPr>
          <w:p w14:paraId="4382A5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pids</w:t>
            </w:r>
          </w:p>
        </w:tc>
        <w:tc>
          <w:tcPr>
            <w:tcW w:w="1569" w:type="dxa"/>
            <w:tcBorders>
              <w:bottom w:val="single" w:color="auto" w:sz="4" w:space="0"/>
            </w:tcBorders>
            <w:vAlign w:val="center"/>
          </w:tcPr>
          <w:p w14:paraId="088D80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old Change</w:t>
            </w:r>
          </w:p>
        </w:tc>
        <w:tc>
          <w:tcPr>
            <w:tcW w:w="1478" w:type="dxa"/>
            <w:tcBorders>
              <w:bottom w:val="single" w:color="auto" w:sz="4" w:space="0"/>
            </w:tcBorders>
            <w:vAlign w:val="center"/>
          </w:tcPr>
          <w:p w14:paraId="72E075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 value</w:t>
            </w:r>
          </w:p>
        </w:tc>
        <w:tc>
          <w:tcPr>
            <w:tcW w:w="1392" w:type="dxa"/>
            <w:tcBorders>
              <w:bottom w:val="single" w:color="auto" w:sz="4" w:space="0"/>
            </w:tcBorders>
            <w:vAlign w:val="center"/>
          </w:tcPr>
          <w:p w14:paraId="13799A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IP</w:t>
            </w:r>
          </w:p>
        </w:tc>
        <w:tc>
          <w:tcPr>
            <w:tcW w:w="1467" w:type="dxa"/>
            <w:tcBorders>
              <w:bottom w:val="single" w:color="auto" w:sz="4" w:space="0"/>
            </w:tcBorders>
            <w:vAlign w:val="center"/>
          </w:tcPr>
          <w:p w14:paraId="0D02CD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pid class</w:t>
            </w:r>
          </w:p>
        </w:tc>
      </w:tr>
      <w:tr w14:paraId="2626B73D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2B24F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(d18:0/24:4)</w:t>
            </w:r>
          </w:p>
        </w:tc>
        <w:tc>
          <w:tcPr>
            <w:tcW w:w="156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C091E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0</w:t>
            </w:r>
          </w:p>
        </w:tc>
        <w:tc>
          <w:tcPr>
            <w:tcW w:w="147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5D8AB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700</w:t>
            </w:r>
          </w:p>
        </w:tc>
        <w:tc>
          <w:tcPr>
            <w:tcW w:w="139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31A8F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44</w:t>
            </w:r>
          </w:p>
        </w:tc>
        <w:tc>
          <w:tcPr>
            <w:tcW w:w="146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8C47F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</w:t>
            </w:r>
          </w:p>
        </w:tc>
      </w:tr>
      <w:tr w14:paraId="35B86AE8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3C7BAD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(d18:0/14:0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51D7A7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8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E0DA0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75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7FA6CD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01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5BAE8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</w:t>
            </w:r>
          </w:p>
        </w:tc>
      </w:tr>
      <w:tr w14:paraId="4A156E7D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391075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(m22:1/18:0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40AE74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1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37A1E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46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4C37D2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95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2C6AE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</w:t>
            </w:r>
          </w:p>
        </w:tc>
      </w:tr>
      <w:tr w14:paraId="4D3353D5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038227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(d16:0/18:3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79F4F5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4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BC0B0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76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2140A2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88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44F35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</w:t>
            </w:r>
          </w:p>
        </w:tc>
      </w:tr>
      <w:tr w14:paraId="7403C85B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07D84D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(18:3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25204E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8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10852D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74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068800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53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DD161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</w:t>
            </w:r>
          </w:p>
        </w:tc>
      </w:tr>
      <w:tr w14:paraId="7C98D7F8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12A01B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(16:0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48D4F5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1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40702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92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314545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27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BA623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</w:t>
            </w:r>
          </w:p>
        </w:tc>
      </w:tr>
      <w:tr w14:paraId="01DE6D32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34B556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(24:0/14:0/16:0/16:1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53712E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0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5A1B5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88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025C48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01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92BAB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</w:t>
            </w:r>
          </w:p>
        </w:tc>
      </w:tr>
      <w:tr w14:paraId="17A14D7B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756141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(23:0/15:0/16:0/18:1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6361F0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9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207A5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98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42FD54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84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AB914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</w:t>
            </w:r>
          </w:p>
        </w:tc>
      </w:tr>
      <w:tr w14:paraId="0B3855A6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3D5519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(18:3/20:4/22:4/22:6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47BE6D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5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904C8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83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766552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05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0542A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</w:t>
            </w:r>
          </w:p>
        </w:tc>
      </w:tr>
      <w:tr w14:paraId="10FCB7EA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0D5BBC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(16:0/16:0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33416E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4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89354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91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1D4B64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55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511AE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</w:t>
            </w:r>
          </w:p>
        </w:tc>
      </w:tr>
      <w:tr w14:paraId="0A43F95F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5FC9A4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(18:0/18:0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55CB52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5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83459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53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1D48E9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79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4A3AB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</w:t>
            </w:r>
          </w:p>
        </w:tc>
      </w:tr>
      <w:tr w14:paraId="500675FB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214F75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1Cer(d18:1/24:1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104F24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9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234BA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38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1D3855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52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EA638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1Cer</w:t>
            </w:r>
          </w:p>
        </w:tc>
      </w:tr>
      <w:tr w14:paraId="00EDC626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6221B0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1Cer(d18:1/20:0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18C866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8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8E20E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43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591591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15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153A4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1Cer</w:t>
            </w:r>
          </w:p>
        </w:tc>
      </w:tr>
      <w:tr w14:paraId="203D71DD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513E82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1Cer(d18:1/25:0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095E1E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0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43FCD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64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38C87B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69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225FE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1Cer</w:t>
            </w:r>
          </w:p>
        </w:tc>
      </w:tr>
      <w:tr w14:paraId="246297B7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45E674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1Cer(d18:0/16:0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65CC35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8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932C2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85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519601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13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81F4D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1Cer</w:t>
            </w:r>
          </w:p>
        </w:tc>
      </w:tr>
      <w:tr w14:paraId="4D3398CD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4AB538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1Cer(d18:0/18:1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2EE323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5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06841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56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49B553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73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315EE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1Cer</w:t>
            </w:r>
          </w:p>
        </w:tc>
      </w:tr>
      <w:tr w14:paraId="4F73B6F3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711D75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1Cer(d20:1/18:1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38CBF5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3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021BC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51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60814E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64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9A1E8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1Cer</w:t>
            </w:r>
          </w:p>
        </w:tc>
      </w:tr>
      <w:tr w14:paraId="4D070F7D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29B1CF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1Cer(t20:0/19:0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27CC77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6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07C8A1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482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3332E9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69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D244A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1Cer</w:t>
            </w:r>
          </w:p>
        </w:tc>
      </w:tr>
      <w:tr w14:paraId="4B410A82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20C7FB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1Cer(t20:0/18:2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40799D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4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0E5999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15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2C1B4E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66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72EFD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1Cer</w:t>
            </w:r>
          </w:p>
        </w:tc>
      </w:tr>
      <w:tr w14:paraId="7EC5BBE3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71EBB7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1Cer(d18:1/26:0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5008DC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6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08272D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461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41FEE1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59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ABE1F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1Cer</w:t>
            </w:r>
          </w:p>
        </w:tc>
      </w:tr>
      <w:tr w14:paraId="5E385B6A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07E4E7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1Cer(d18:1/24:0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0A135E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1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167966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84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6BD9C8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03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EE929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1Cer</w:t>
            </w:r>
          </w:p>
        </w:tc>
      </w:tr>
      <w:tr w14:paraId="77EF38D7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7D4DDA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1Cer(t18:1/26:2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119DCC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6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1AAC7C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53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740B8E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78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BDA74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1Cer</w:t>
            </w:r>
          </w:p>
        </w:tc>
      </w:tr>
      <w:tr w14:paraId="5473DE95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07D9C0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1Cer(d18:1/22:0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3132A8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3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1FDF7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0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066CAA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69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20A7E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1Cer</w:t>
            </w:r>
          </w:p>
        </w:tc>
      </w:tr>
      <w:tr w14:paraId="32492518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545F1A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1Cer(t18:0/26:4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5351E8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7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48353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7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0FEBEC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16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E5E87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1Cer</w:t>
            </w:r>
          </w:p>
        </w:tc>
      </w:tr>
      <w:tr w14:paraId="58D22A34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687686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1Cer(t16:0/26:3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74FCEF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4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654F6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8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5A5CB0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96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B9249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1Cer</w:t>
            </w:r>
          </w:p>
        </w:tc>
      </w:tr>
      <w:tr w14:paraId="7A7C456B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55766E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1Cer(d18:1/18:0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18C494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7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0B286C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82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2679FD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38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E1859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1Cer</w:t>
            </w:r>
          </w:p>
        </w:tc>
      </w:tr>
      <w:tr w14:paraId="04EA8F5A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6D4A89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1Cer(d24:0/18:2+2O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6A31F9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4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1A9B47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8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3BDEE6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96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DF1AA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1Cer</w:t>
            </w:r>
          </w:p>
        </w:tc>
      </w:tr>
      <w:tr w14:paraId="4A6314E6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35092F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1Cer(t20:0/25:3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605386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2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C0E68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73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1CB9C1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69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E4E90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1Cer</w:t>
            </w:r>
          </w:p>
        </w:tc>
      </w:tr>
      <w:tr w14:paraId="07859C48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4BE086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2Cer(d18:1/16:0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7250D9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4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FA5D5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90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5D44BA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89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AD526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2Cer</w:t>
            </w:r>
          </w:p>
        </w:tc>
      </w:tr>
      <w:tr w14:paraId="40E5AB77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12BD3D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C(16:0e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1C24E5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6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1D9BF9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23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3E3459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63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A5769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C</w:t>
            </w:r>
          </w:p>
        </w:tc>
      </w:tr>
      <w:tr w14:paraId="04712FB4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7714EC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C(18:3e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652737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6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0D006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34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78718D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09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81994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C</w:t>
            </w:r>
          </w:p>
        </w:tc>
      </w:tr>
      <w:tr w14:paraId="74C0C5FA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411507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E(16:1e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5242F7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6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07B62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104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5AEF87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04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9B0CF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E</w:t>
            </w:r>
          </w:p>
        </w:tc>
      </w:tr>
      <w:tr w14:paraId="29BDD80E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030DC7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E(18:1e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5426A5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8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04471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33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133587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66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F9114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E</w:t>
            </w:r>
          </w:p>
        </w:tc>
      </w:tr>
      <w:tr w14:paraId="00B15782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6F584B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PC(16:1/18:3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17B2C4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4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A4D9C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775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00DEE7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69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B430B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PC</w:t>
            </w:r>
          </w:p>
        </w:tc>
      </w:tr>
      <w:tr w14:paraId="5526B706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50E077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PC(22:6/21:1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04A9B4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6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4188E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59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0FB877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44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BEAAB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PC</w:t>
            </w:r>
          </w:p>
        </w:tc>
      </w:tr>
      <w:tr w14:paraId="6765582B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599750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DG(18:0e/18:1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0DB930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4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183DD9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37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1FCB48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18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BDE1B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DG</w:t>
            </w:r>
          </w:p>
        </w:tc>
      </w:tr>
      <w:tr w14:paraId="18710FC2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4420B5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(18:1e/18:1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73704C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2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8FED8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665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4D93CC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61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4DBDB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</w:t>
            </w:r>
          </w:p>
        </w:tc>
      </w:tr>
      <w:tr w14:paraId="1FF8AE95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57232C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(16:1/14:0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6422C1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1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249BE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52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0DBA09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41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C6EED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</w:t>
            </w:r>
          </w:p>
        </w:tc>
      </w:tr>
      <w:tr w14:paraId="55132194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0A74B7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(18:1e/18:2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4DCEC1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8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51E6A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85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45633D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98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7C1A5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</w:t>
            </w:r>
          </w:p>
        </w:tc>
      </w:tr>
      <w:tr w14:paraId="4696DD62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19543B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(18:2e/18:1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3C44C3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9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2447C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94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3C322A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97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BD3BC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</w:t>
            </w:r>
          </w:p>
        </w:tc>
      </w:tr>
      <w:tr w14:paraId="14186E61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0E9905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(20:2/22:6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6895FB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3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1CFE7F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06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3BA8BB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84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8AEB4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</w:t>
            </w:r>
          </w:p>
        </w:tc>
      </w:tr>
      <w:tr w14:paraId="2DD7AD26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412676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(18:0/20:1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660CF0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2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F1CBF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74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533051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316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B001D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</w:t>
            </w:r>
          </w:p>
        </w:tc>
      </w:tr>
      <w:tr w14:paraId="7F4F36EC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4B3548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(18:1e/18:1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6062CE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5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99FBA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39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67E9D9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63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B8F69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</w:t>
            </w:r>
          </w:p>
        </w:tc>
      </w:tr>
      <w:tr w14:paraId="7057003E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280106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(22:0/20:4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71C03B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8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92B24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37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3A3620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26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0E5BB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</w:t>
            </w:r>
          </w:p>
        </w:tc>
      </w:tr>
      <w:tr w14:paraId="181F9573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7BBFED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(18:1/22:0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59350E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4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1BF0E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85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5D0FDE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90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06C38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</w:t>
            </w:r>
          </w:p>
        </w:tc>
      </w:tr>
      <w:tr w14:paraId="32109938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227008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(8:0e/12:4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185754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8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164E72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21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7A27EF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88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6447A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</w:t>
            </w:r>
          </w:p>
        </w:tc>
      </w:tr>
      <w:tr w14:paraId="5669A30C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4B8796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(16:0p/20:1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402315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2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465F5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73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155A9A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78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37206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</w:t>
            </w:r>
          </w:p>
        </w:tc>
      </w:tr>
      <w:tr w14:paraId="5BF33576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66EDEC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(18:3e/21:0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2A16B2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5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8762E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63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74AF5A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49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B86BB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</w:t>
            </w:r>
          </w:p>
        </w:tc>
      </w:tr>
      <w:tr w14:paraId="0D7D0675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2D21AE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(8:0e/11:1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63B32E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1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2B215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36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1A98AE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39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C7152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</w:t>
            </w:r>
          </w:p>
        </w:tc>
      </w:tr>
      <w:tr w14:paraId="13A0A3AB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271653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(16:0e/16:0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2A3E59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4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E1D20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27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6E1478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01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9A4C4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</w:t>
            </w:r>
          </w:p>
        </w:tc>
      </w:tr>
      <w:tr w14:paraId="74D953FA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2238A9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(12:1e/23:0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092D26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1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F7BF4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70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5E3582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49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27A18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</w:t>
            </w:r>
          </w:p>
        </w:tc>
      </w:tr>
      <w:tr w14:paraId="1B47AD59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15AB5B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(18:3e/24:2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4F297B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9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90600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54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5BBA6F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39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C1262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</w:t>
            </w:r>
          </w:p>
        </w:tc>
      </w:tr>
      <w:tr w14:paraId="529B0895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2493C0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t(16:0/18:1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24074E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7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0F705C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22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387F97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019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02670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t</w:t>
            </w:r>
          </w:p>
        </w:tc>
      </w:tr>
      <w:tr w14:paraId="3DFA20C2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4EA8DB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(20:3e/18:1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619857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2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84130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57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2F128A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72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4ED01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</w:t>
            </w:r>
          </w:p>
        </w:tc>
      </w:tr>
      <w:tr w14:paraId="0CC37FE8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334E11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(t18:1/21:5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451591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7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67F9A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28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20463C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94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72045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</w:t>
            </w:r>
          </w:p>
        </w:tc>
      </w:tr>
      <w:tr w14:paraId="5E19238A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6B81FD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(t18:0/24:2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1605C1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5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1A18BE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661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376499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76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A3EA0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</w:t>
            </w:r>
          </w:p>
        </w:tc>
      </w:tr>
      <w:tr w14:paraId="728C688F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3C9338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H(d18:1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25B23B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0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1C8326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67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71A3CB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41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B6C7B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H</w:t>
            </w:r>
          </w:p>
        </w:tc>
      </w:tr>
      <w:tr w14:paraId="4887F2E6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3545C4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8:0e/11:3/16:0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6659A1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8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8B729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70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0FE05F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81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9661E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0ABA7BA2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181DE1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8:0/17:0/22:6)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0799AD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9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2085E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086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61D312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65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EB799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5DA0EF56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4082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5A83FA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20:3e/18:1/20:1)</w:t>
            </w:r>
          </w:p>
        </w:tc>
        <w:tc>
          <w:tcPr>
            <w:tcW w:w="156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778FF3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2</w:t>
            </w:r>
          </w:p>
        </w:tc>
        <w:tc>
          <w:tcPr>
            <w:tcW w:w="1478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5828C6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230</w:t>
            </w:r>
          </w:p>
        </w:tc>
        <w:tc>
          <w:tcPr>
            <w:tcW w:w="1392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61CAE5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39</w:t>
            </w:r>
          </w:p>
        </w:tc>
        <w:tc>
          <w:tcPr>
            <w:tcW w:w="1467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1DB52B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</w:tbl>
    <w:p w14:paraId="0AB2FC1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rPr>
          <w:rFonts w:hint="eastAsia"/>
          <w:lang w:val="en-US" w:eastAsia="zh-CN"/>
        </w:rPr>
      </w:pPr>
    </w:p>
    <w:p w14:paraId="7B57982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rPr>
          <w:rFonts w:hint="default"/>
          <w:lang w:val="en-US" w:eastAsia="zh-CN"/>
        </w:rPr>
      </w:pPr>
    </w:p>
    <w:p w14:paraId="69DEA7F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br w:type="page"/>
      </w:r>
    </w:p>
    <w:p w14:paraId="1A4403E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left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T</w:t>
      </w:r>
      <w:r>
        <w:rPr>
          <w:rFonts w:hint="eastAsia" w:cs="Times New Roman"/>
          <w:sz w:val="24"/>
          <w:szCs w:val="32"/>
          <w:lang w:val="en-US" w:eastAsia="zh-CN"/>
        </w:rPr>
        <w:t>ABLE</w:t>
      </w:r>
      <w:bookmarkStart w:id="0" w:name="_GoBack"/>
      <w:bookmarkEnd w:id="0"/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Lipid that significantly up-regulated in liver (compared with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CON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group)</w:t>
      </w:r>
    </w:p>
    <w:tbl>
      <w:tblPr>
        <w:tblStyle w:val="21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0"/>
        <w:gridCol w:w="1518"/>
        <w:gridCol w:w="1551"/>
        <w:gridCol w:w="1506"/>
        <w:gridCol w:w="1547"/>
      </w:tblGrid>
      <w:tr w14:paraId="7ADDC7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9" w:hRule="atLeast"/>
          <w:jc w:val="center"/>
        </w:trPr>
        <w:tc>
          <w:tcPr>
            <w:tcW w:w="240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55E8DA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pids</w:t>
            </w:r>
          </w:p>
        </w:tc>
        <w:tc>
          <w:tcPr>
            <w:tcW w:w="1518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09AEE9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old Change</w:t>
            </w:r>
          </w:p>
        </w:tc>
        <w:tc>
          <w:tcPr>
            <w:tcW w:w="1551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1070C6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 value</w:t>
            </w:r>
          </w:p>
        </w:tc>
        <w:tc>
          <w:tcPr>
            <w:tcW w:w="1506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12B268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IP</w:t>
            </w:r>
          </w:p>
        </w:tc>
        <w:tc>
          <w:tcPr>
            <w:tcW w:w="1547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7890E1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pid class</w:t>
            </w:r>
          </w:p>
        </w:tc>
      </w:tr>
      <w:tr w14:paraId="3B2455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A8B9E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a(16:1)</w:t>
            </w:r>
          </w:p>
        </w:tc>
        <w:tc>
          <w:tcPr>
            <w:tcW w:w="15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09188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5</w:t>
            </w:r>
          </w:p>
        </w:tc>
        <w:tc>
          <w:tcPr>
            <w:tcW w:w="155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DD802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440</w:t>
            </w:r>
          </w:p>
        </w:tc>
        <w:tc>
          <w:tcPr>
            <w:tcW w:w="150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46E0D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26</w:t>
            </w:r>
          </w:p>
        </w:tc>
        <w:tc>
          <w:tcPr>
            <w:tcW w:w="154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A7EBD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a</w:t>
            </w:r>
          </w:p>
        </w:tc>
      </w:tr>
      <w:tr w14:paraId="61F267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7F74F8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a(16:0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FEDBD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6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2635A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1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60E37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21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0791B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a</w:t>
            </w:r>
          </w:p>
        </w:tc>
      </w:tr>
      <w:tr w14:paraId="334118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00AC81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a(18:2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81BAA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3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33860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78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5CD213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76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087CBB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a</w:t>
            </w:r>
          </w:p>
        </w:tc>
      </w:tr>
      <w:tr w14:paraId="2FB36A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5CB52B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a(22:6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146E9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5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218A37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80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078CE6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54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2205EF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a</w:t>
            </w:r>
          </w:p>
        </w:tc>
      </w:tr>
      <w:tr w14:paraId="562B49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17A4F7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a(18:3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EECC2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5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B33DC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66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0CF2E7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14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655701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a</w:t>
            </w:r>
          </w:p>
        </w:tc>
      </w:tr>
      <w:tr w14:paraId="6B3598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78FA59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a(20:2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142ED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1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495EEB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40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062637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95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24F033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a</w:t>
            </w:r>
          </w:p>
        </w:tc>
      </w:tr>
      <w:tr w14:paraId="419B07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6FC16C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tinylPE(10:1/18:2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8956D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5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72AA46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55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5F560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28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550811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tinylPE</w:t>
            </w:r>
          </w:p>
        </w:tc>
      </w:tr>
      <w:tr w14:paraId="78422A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387B08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tinylPE(10:0/18:2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F407E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2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58A4A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11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900DB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4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5A59B2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tinylPE</w:t>
            </w:r>
          </w:p>
        </w:tc>
      </w:tr>
      <w:tr w14:paraId="10A39A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59EEEB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(d18:1/20:0+O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B1A11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4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0101C4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123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28A2C5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94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70C249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</w:t>
            </w:r>
          </w:p>
        </w:tc>
      </w:tr>
      <w:tr w14:paraId="5C4082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569963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(d18:1/23:0+O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CA382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2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762105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95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91D0D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7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71E6B7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</w:t>
            </w:r>
          </w:p>
        </w:tc>
      </w:tr>
      <w:tr w14:paraId="2ADA33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1CF70D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(d18:1/21:0+O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B9A1A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6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44A78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2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BBC9D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36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6FAFD7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</w:t>
            </w:r>
          </w:p>
        </w:tc>
      </w:tr>
      <w:tr w14:paraId="477D8C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1BC5FE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(t18:1/24:2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21770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3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5CA08F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6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595D29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63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001C0C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</w:t>
            </w:r>
          </w:p>
        </w:tc>
      </w:tr>
      <w:tr w14:paraId="1907E5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6B77FF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(t18:0/18:1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B8843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6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4B02B2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41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E42C1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5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67CC31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</w:t>
            </w:r>
          </w:p>
        </w:tc>
      </w:tr>
      <w:tr w14:paraId="6F5603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3FF880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(t18:1/16:0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6ED03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0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7A6166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597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74B263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72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71A57B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</w:t>
            </w:r>
          </w:p>
        </w:tc>
      </w:tr>
      <w:tr w14:paraId="0701A0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11DBB0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(t18:1/22:1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76F7F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9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4C1A90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33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084388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44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7A469E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</w:t>
            </w:r>
          </w:p>
        </w:tc>
      </w:tr>
      <w:tr w14:paraId="669B9D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5AA6A6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(d18:1/18:0+O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46112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0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2ECEF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18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26A78F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52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1983BB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</w:t>
            </w:r>
          </w:p>
        </w:tc>
      </w:tr>
      <w:tr w14:paraId="753F55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22A79E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(t18:1/23:1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9576C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4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050712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17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214876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32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68686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</w:t>
            </w:r>
          </w:p>
        </w:tc>
      </w:tr>
      <w:tr w14:paraId="38255B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183E13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(m19:1/18:0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B05C6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6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CBCCF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581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CF275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07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6BBDA0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</w:t>
            </w:r>
          </w:p>
        </w:tc>
      </w:tr>
      <w:tr w14:paraId="1CEF62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55E921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(d18:1/16:0+O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87BEB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3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20CE80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85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553BB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68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07AB92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</w:t>
            </w:r>
          </w:p>
        </w:tc>
      </w:tr>
      <w:tr w14:paraId="77A4D5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60BFD4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(m19:1/16:0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A5EEB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6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3A00A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41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2D7738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5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430EE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</w:t>
            </w:r>
          </w:p>
        </w:tc>
      </w:tr>
      <w:tr w14:paraId="0A8ADF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4DE425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(m17:1/24:2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6118A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3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1D5E74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6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8F3C1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63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42887E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</w:t>
            </w:r>
          </w:p>
        </w:tc>
      </w:tr>
      <w:tr w14:paraId="15DA4E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7A46DC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(t18:1/20:0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936C3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6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31C6D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461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4A6EC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1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A0FDC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</w:t>
            </w:r>
          </w:p>
        </w:tc>
      </w:tr>
      <w:tr w14:paraId="181E87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18EADD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(d18:1/21:1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367F1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8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7E1058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557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DF3E2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32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CE976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</w:t>
            </w:r>
          </w:p>
        </w:tc>
      </w:tr>
      <w:tr w14:paraId="2D0670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405817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(d18:1/16:1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B6672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4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2141AC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928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2D969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96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5EAF10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</w:t>
            </w:r>
          </w:p>
        </w:tc>
      </w:tr>
      <w:tr w14:paraId="0D6F18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449E68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(d18:1/18:2+O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F6DFA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6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2EF6E8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90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72748D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7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137FC5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</w:t>
            </w:r>
          </w:p>
        </w:tc>
      </w:tr>
      <w:tr w14:paraId="39683C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6876C3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(t18:0/20:0+O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2C42D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0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47DCCD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87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CF4F1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9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0EA480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</w:t>
            </w:r>
          </w:p>
        </w:tc>
      </w:tr>
      <w:tr w14:paraId="56E81B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546180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(t18:0/16:1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7CB3A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4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B0AF1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928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0DF19C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96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5F8681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</w:t>
            </w:r>
          </w:p>
        </w:tc>
      </w:tr>
      <w:tr w14:paraId="561CA2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75CC1A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(t18:0/23:0+O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1860F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1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540978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496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2ADE45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54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216924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</w:t>
            </w:r>
          </w:p>
        </w:tc>
      </w:tr>
      <w:tr w14:paraId="4EED47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571239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(19:0/22:5/18:2/16:0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9BB6F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5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84CCF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573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0A567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11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17777D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</w:t>
            </w:r>
          </w:p>
        </w:tc>
      </w:tr>
      <w:tr w14:paraId="3D0004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197268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(21:0/20:4/18:1/16:0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5C00D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6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084CA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08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7A9F93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4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52F5D1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</w:t>
            </w:r>
          </w:p>
        </w:tc>
      </w:tr>
      <w:tr w14:paraId="3C4C97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4D2F8F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(18:2/16:0/16:0/20:1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FD44E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4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1DE55A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36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7E0CC0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56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77DC6D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</w:t>
            </w:r>
          </w:p>
        </w:tc>
      </w:tr>
      <w:tr w14:paraId="7DA70C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592D38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(20:5/18:2/18:1/18:2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61620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9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21FE36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248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5E619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207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50D401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</w:t>
            </w:r>
          </w:p>
        </w:tc>
      </w:tr>
      <w:tr w14:paraId="1FD20C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6C8B4F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(21:0/22:6/18:1/18:2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A6001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8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F5526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59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A13C1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84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79ECA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</w:t>
            </w:r>
          </w:p>
        </w:tc>
      </w:tr>
      <w:tr w14:paraId="0C0D78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1AA76F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(20:5/18:2/18:2/18:2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C34BE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4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11727C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42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59B3F5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64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545064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</w:t>
            </w:r>
          </w:p>
        </w:tc>
      </w:tr>
      <w:tr w14:paraId="1848FF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168D9B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(18:2/18:1/18:2/18:2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F7C6A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2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7BF193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0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29CFA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83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5C16C7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</w:t>
            </w:r>
          </w:p>
        </w:tc>
      </w:tr>
      <w:tr w14:paraId="3F5A1F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6A0734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(23:1/20:4/20:4/20:4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6F4B6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4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7C881F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86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230A4F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7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2DAEC4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</w:t>
            </w:r>
          </w:p>
        </w:tc>
      </w:tr>
      <w:tr w14:paraId="176569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26D5C2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(23:1/22:6/20:4/18:0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F6156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2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7B9EED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56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FB0D3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5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5BAFD6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</w:t>
            </w:r>
          </w:p>
        </w:tc>
      </w:tr>
      <w:tr w14:paraId="67D0F1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6E77EE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(21:1/16:0/15:0/20:4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A8082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8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4C3011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1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5228D4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75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24827D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</w:t>
            </w:r>
          </w:p>
        </w:tc>
      </w:tr>
      <w:tr w14:paraId="26D704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566649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(21:1/18:2/22:6/22:6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14823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3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2CFB8C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20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E8A6E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21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7F1867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</w:t>
            </w:r>
          </w:p>
        </w:tc>
      </w:tr>
      <w:tr w14:paraId="6E50C0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34F991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(19:0/22:6/16:1/18:2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65930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3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5353C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70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4B072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65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7A6AF5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</w:t>
            </w:r>
          </w:p>
        </w:tc>
      </w:tr>
      <w:tr w14:paraId="2A2423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0A2E57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(24:2/18:2/16:1/22:6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5AE18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1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45CD6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46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2A2D6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15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5674C9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</w:t>
            </w:r>
          </w:p>
        </w:tc>
      </w:tr>
      <w:tr w14:paraId="037478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0D8091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(18:3/18:2/20:0/22:4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69A5C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8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14E792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18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A317A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287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58DA0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</w:t>
            </w:r>
          </w:p>
        </w:tc>
      </w:tr>
      <w:tr w14:paraId="7AB55B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35C826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(21:1/16:0/18:2/22:3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EDBAE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6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019EA4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01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5465A2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02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7CB6E0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</w:t>
            </w:r>
          </w:p>
        </w:tc>
      </w:tr>
      <w:tr w14:paraId="38B3FD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43B37B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(21:1/22:6/18:2/18:2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DE929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8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136C41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0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751829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57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4C3F9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</w:t>
            </w:r>
          </w:p>
        </w:tc>
      </w:tr>
      <w:tr w14:paraId="07E5BF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123148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(18:2/18:2/22:5/18:2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7872B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8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04BD0D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81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5052D4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193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408133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</w:t>
            </w:r>
          </w:p>
        </w:tc>
      </w:tr>
      <w:tr w14:paraId="268A15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0C5C42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(18:3/22:3/15:0/22:2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0E94A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1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5B1BEA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362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08C7A4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56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5D5E64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</w:t>
            </w:r>
          </w:p>
        </w:tc>
      </w:tr>
      <w:tr w14:paraId="793503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5E8505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(11:0/18:0/22:5/22:6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B881B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9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A6367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92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062CCE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63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0FC6D9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</w:t>
            </w:r>
          </w:p>
        </w:tc>
      </w:tr>
      <w:tr w14:paraId="1A4C2E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51566C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(11:3/16:0/20:4/22:4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89D03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8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0A2D8E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01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11DC3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41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5C98F0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</w:t>
            </w:r>
          </w:p>
        </w:tc>
      </w:tr>
      <w:tr w14:paraId="5FD93E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0A3335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(18:2/18:1/18:1/18:2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4B76B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8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047A3E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35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D6AAB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53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2F6EDA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</w:t>
            </w:r>
          </w:p>
        </w:tc>
      </w:tr>
      <w:tr w14:paraId="08C0C3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2C8D39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(18:2/18:1/18:1/22:1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AACF5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0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1F2DB4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49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565E1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06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795C8B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</w:t>
            </w:r>
          </w:p>
        </w:tc>
      </w:tr>
      <w:tr w14:paraId="7A3DA2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505294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mE(8:0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4966C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9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41B6C0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18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E1286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66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163CF8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mE</w:t>
            </w:r>
          </w:p>
        </w:tc>
      </w:tr>
      <w:tr w14:paraId="52B5FC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7DAC1A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(18:0/22:6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44011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0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2B19DA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2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00E17C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6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0F30B2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</w:t>
            </w:r>
          </w:p>
        </w:tc>
      </w:tr>
      <w:tr w14:paraId="56B498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4AFCDC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(16:0/22:6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0CE73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2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7A992B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0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00F666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2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2624F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</w:t>
            </w:r>
          </w:p>
        </w:tc>
      </w:tr>
      <w:tr w14:paraId="372910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6C2F47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(16:0/22:4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2C065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0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73B27B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29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4C71C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31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42699C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</w:t>
            </w:r>
          </w:p>
        </w:tc>
      </w:tr>
      <w:tr w14:paraId="27BBB8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77FC88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(16:0/20:4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76513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7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2407B1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01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EEAC7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44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4FC92F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</w:t>
            </w:r>
          </w:p>
        </w:tc>
      </w:tr>
      <w:tr w14:paraId="6417B8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153168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(16:1e/18:3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38D46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3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AACDC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49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42B3B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83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52D97B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</w:t>
            </w:r>
          </w:p>
        </w:tc>
      </w:tr>
      <w:tr w14:paraId="7FB9B4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4814A1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(20:4e/18:2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01BE1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8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F79B3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44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10156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24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5CFDB9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</w:t>
            </w:r>
          </w:p>
        </w:tc>
      </w:tr>
      <w:tr w14:paraId="4B1EAD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1D9806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(37:1/20:3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84C2A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8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9712C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55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2DE36E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13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49AEBF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</w:t>
            </w:r>
          </w:p>
        </w:tc>
      </w:tr>
      <w:tr w14:paraId="504663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49C015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(4:0/10:1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F5AE3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2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B4671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43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57384D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14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4544EE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</w:t>
            </w:r>
          </w:p>
        </w:tc>
      </w:tr>
      <w:tr w14:paraId="40E01F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219E4A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(18:1/10:3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22F50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5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28D21C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97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72B9FD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24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631A73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</w:t>
            </w:r>
          </w:p>
        </w:tc>
      </w:tr>
      <w:tr w14:paraId="2AB7E1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113273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(16:2e/17:1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2147B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7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4A1ADA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89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59B313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43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B24A7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</w:t>
            </w:r>
          </w:p>
        </w:tc>
      </w:tr>
      <w:tr w14:paraId="35202A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31F752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(37:0/22:6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3FF05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8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18305E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54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BC54F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92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1527E7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</w:t>
            </w:r>
          </w:p>
        </w:tc>
      </w:tr>
      <w:tr w14:paraId="3E11A9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0FCA1A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MePE(18:1/20:4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10AFC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1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270EAC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67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0834C4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71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22FEC5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MePE</w:t>
            </w:r>
          </w:p>
        </w:tc>
      </w:tr>
      <w:tr w14:paraId="240FAE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662C71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3(d18:1/24:1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3F841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7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4C3FA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85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7BCA66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48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28BC8A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3</w:t>
            </w:r>
          </w:p>
        </w:tc>
      </w:tr>
      <w:tr w14:paraId="69369B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111E56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3(d16:0/25:1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8C387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8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4332D7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16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41EC6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6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43BEE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3</w:t>
            </w:r>
          </w:p>
        </w:tc>
      </w:tr>
      <w:tr w14:paraId="14CEBD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63FA04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3(d18:2/18:2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8E86F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0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1502A9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44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5C04D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4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4E8900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3</w:t>
            </w:r>
          </w:p>
        </w:tc>
      </w:tr>
      <w:tr w14:paraId="780076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2F8836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3(d18:1/16:0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2411E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1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751490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65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B4297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51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288D7D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3</w:t>
            </w:r>
          </w:p>
        </w:tc>
      </w:tr>
      <w:tr w14:paraId="7FBFC9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39386E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1Cer(m22:1/18:1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219C0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0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248AD9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44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7E82C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96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6C95F2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1Cer</w:t>
            </w:r>
          </w:p>
        </w:tc>
      </w:tr>
      <w:tr w14:paraId="704032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62D11C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1Cer(t16:0/24:0+O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831BD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9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2B61E8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59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7EBD01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7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2EC33C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1Cer</w:t>
            </w:r>
          </w:p>
        </w:tc>
      </w:tr>
      <w:tr w14:paraId="3E0E85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76EF7A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1Cer(m17:0/25:2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7A197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6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4E37E3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79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CC62F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41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68248A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1Cer</w:t>
            </w:r>
          </w:p>
        </w:tc>
      </w:tr>
      <w:tr w14:paraId="586849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25DDF5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1Cer(t20:0/20:2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69350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5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0FBE6C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25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597C99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02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0BD24B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1Cer</w:t>
            </w:r>
          </w:p>
        </w:tc>
      </w:tr>
      <w:tr w14:paraId="149D44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007021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G(18:2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F9EC8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5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75FC47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141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4BCAF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4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435B7B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G</w:t>
            </w:r>
          </w:p>
        </w:tc>
      </w:tr>
      <w:tr w14:paraId="086083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6621DD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I(20:4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6BBFE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8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4FEDB0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63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292408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0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0F5BA5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I</w:t>
            </w:r>
          </w:p>
        </w:tc>
      </w:tr>
      <w:tr w14:paraId="784F22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563246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I(18:2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2F910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6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11D10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65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263EA1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01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758FC2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I</w:t>
            </w:r>
          </w:p>
        </w:tc>
      </w:tr>
      <w:tr w14:paraId="1E8D5A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2AAF49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I(18:0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8B00B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1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408456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43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71589A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74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7C9ED1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I</w:t>
            </w:r>
          </w:p>
        </w:tc>
      </w:tr>
      <w:tr w14:paraId="76C73B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16B837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I(16:0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3C002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3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7DEC2F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43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1FCB5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05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656A3A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I</w:t>
            </w:r>
          </w:p>
        </w:tc>
      </w:tr>
      <w:tr w14:paraId="1BC609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1B89DA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DG(18:0/10:3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CC2BB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9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8C4AA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92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CC588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63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487119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DG</w:t>
            </w:r>
          </w:p>
        </w:tc>
      </w:tr>
      <w:tr w14:paraId="1C7715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57B57B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LCL(18:2/18:2/18:2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03711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6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1A663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84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50443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52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5E87CA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LCL</w:t>
            </w:r>
          </w:p>
        </w:tc>
      </w:tr>
      <w:tr w14:paraId="4F0259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451204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(16:1e/24:2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391A5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6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59268E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947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78D0B5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24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081264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</w:t>
            </w:r>
          </w:p>
        </w:tc>
      </w:tr>
      <w:tr w14:paraId="793F5F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56B7D2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(17:0/18:1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8610C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1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056B68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12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113A7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05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2AC43A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</w:t>
            </w:r>
          </w:p>
        </w:tc>
      </w:tr>
      <w:tr w14:paraId="19E241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479ADC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(16:0/18:3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3BC95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9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565E81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39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F3B88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51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7A8673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</w:t>
            </w:r>
          </w:p>
        </w:tc>
      </w:tr>
      <w:tr w14:paraId="1ED30F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53737E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(17:0/22:6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628C2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1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701C4C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64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5C7F4A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65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1183AE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</w:t>
            </w:r>
          </w:p>
        </w:tc>
      </w:tr>
      <w:tr w14:paraId="2D13A4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537A37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(15:0/22:6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C0387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7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707F3D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63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016B02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2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4F8F0E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</w:t>
            </w:r>
          </w:p>
        </w:tc>
      </w:tr>
      <w:tr w14:paraId="6D344B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2DF23D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(8:0e/13:0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8AE82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4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4C1053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92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2FB77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38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508E02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</w:t>
            </w:r>
          </w:p>
        </w:tc>
      </w:tr>
      <w:tr w14:paraId="1E8894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446390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(4:0/16:1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1CEF2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9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71049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70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E1A30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36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19F8E9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</w:t>
            </w:r>
          </w:p>
        </w:tc>
      </w:tr>
      <w:tr w14:paraId="2A82FA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2BF072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(8:0e/10:0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5FA27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9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597F5F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986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C785B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33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4595A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</w:t>
            </w:r>
          </w:p>
        </w:tc>
      </w:tr>
      <w:tr w14:paraId="663B59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1169F7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(12:1e/8:0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1239B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6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520F21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32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1FADB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17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5D8BD1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</w:t>
            </w:r>
          </w:p>
        </w:tc>
      </w:tr>
      <w:tr w14:paraId="0F73F2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52DD96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(30:1/18:1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16F34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3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7C5664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13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8262A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63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18110C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</w:t>
            </w:r>
          </w:p>
        </w:tc>
      </w:tr>
      <w:tr w14:paraId="4C6B27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2BA8C2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(37:0/24:0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21451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7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0BAADA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35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0B4193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68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76A807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</w:t>
            </w:r>
          </w:p>
        </w:tc>
      </w:tr>
      <w:tr w14:paraId="0D1021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2C7D9E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(24:2/23:1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F0E69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6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7AC1F1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64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A92F1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55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522A26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</w:t>
            </w:r>
          </w:p>
        </w:tc>
      </w:tr>
      <w:tr w14:paraId="66A9C2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727FBA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(35:0/24:0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0E007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1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B8281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72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5BA788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77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076AC6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</w:t>
            </w:r>
          </w:p>
        </w:tc>
      </w:tr>
      <w:tr w14:paraId="351CFB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25335E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(16:0/21:0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E10A7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8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1B827E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53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D497D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76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0D1D2C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</w:t>
            </w:r>
          </w:p>
        </w:tc>
      </w:tr>
      <w:tr w14:paraId="134AA0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74E505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(20:4e/18:3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9F48A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8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12F027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47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06D5A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12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69402F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</w:t>
            </w:r>
          </w:p>
        </w:tc>
      </w:tr>
      <w:tr w14:paraId="5CD7CD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19F434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(8:1e/17:1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51D54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7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270414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3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2FCCBF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02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465906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</w:t>
            </w:r>
          </w:p>
        </w:tc>
      </w:tr>
      <w:tr w14:paraId="2C9783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3E4639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(37:0/22:1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03BD7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4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7441B8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86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39F00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23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69ABCE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</w:t>
            </w:r>
          </w:p>
        </w:tc>
      </w:tr>
      <w:tr w14:paraId="51E2A0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72F111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t(17:1/10:0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E3C04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2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4472A1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31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23FBBE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651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2EBF8D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t</w:t>
            </w:r>
          </w:p>
        </w:tc>
      </w:tr>
      <w:tr w14:paraId="6AAB44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2078FF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(18:1/18:2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8CA4F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0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1B2082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585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79DE95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42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06013C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</w:t>
            </w:r>
          </w:p>
        </w:tc>
      </w:tr>
      <w:tr w14:paraId="026BAE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4645A1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(16:0/18:2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CFEA1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3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5417C7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017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5B1E3D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45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6E3A7A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</w:t>
            </w:r>
          </w:p>
        </w:tc>
      </w:tr>
      <w:tr w14:paraId="44A136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1C0873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(18:0/20:4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263AB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1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DA9CC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924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741259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1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7573F0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</w:t>
            </w:r>
          </w:p>
        </w:tc>
      </w:tr>
      <w:tr w14:paraId="610013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6E4ACD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(18:1/20:4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035DF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1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1ACE0C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06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9D6B8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08374D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</w:t>
            </w:r>
          </w:p>
        </w:tc>
      </w:tr>
      <w:tr w14:paraId="50C5BB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160B8D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(18:2/20:4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B1840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2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1F07D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25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7A5B0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3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1A3958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</w:t>
            </w:r>
          </w:p>
        </w:tc>
      </w:tr>
      <w:tr w14:paraId="7E3242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6EA7B4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(16:0/22:6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583D4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8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9A85D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06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63315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63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66F961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</w:t>
            </w:r>
          </w:p>
        </w:tc>
      </w:tr>
      <w:tr w14:paraId="70B4E1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7A78D2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(28:0/17:1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08720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5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23C57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45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72B390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11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5B3FC4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</w:t>
            </w:r>
          </w:p>
        </w:tc>
      </w:tr>
      <w:tr w14:paraId="66C7CB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0419B1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(16:0/18:2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35A23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6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282FB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978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3A26C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47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0B0297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</w:t>
            </w:r>
          </w:p>
        </w:tc>
      </w:tr>
      <w:tr w14:paraId="55FADF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57F91A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(18:0/20:4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BD622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7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F6734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47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E2622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88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1AEE39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</w:t>
            </w:r>
          </w:p>
        </w:tc>
      </w:tr>
      <w:tr w14:paraId="1A25A0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52C8E3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(18:0/18:2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8B81F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6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59FD9C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68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2DEFA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36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520920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</w:t>
            </w:r>
          </w:p>
        </w:tc>
      </w:tr>
      <w:tr w14:paraId="091610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306925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(16:0/22:6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392AA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5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BB77C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068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77B62D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61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1CBCD4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</w:t>
            </w:r>
          </w:p>
        </w:tc>
      </w:tr>
      <w:tr w14:paraId="18A43A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05D688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(16:0/18:1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CFE4F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7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74B115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025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516780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22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2E48BD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</w:t>
            </w:r>
          </w:p>
        </w:tc>
      </w:tr>
      <w:tr w14:paraId="31EC9A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4A97FA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(16:0/16:1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B698D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4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12A2B4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55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A0776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43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235B0A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</w:t>
            </w:r>
          </w:p>
        </w:tc>
      </w:tr>
      <w:tr w14:paraId="59BB5D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3EDA53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(20:4/20:4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ADAD5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7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CB462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805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264FA9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38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2B5598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</w:t>
            </w:r>
          </w:p>
        </w:tc>
      </w:tr>
      <w:tr w14:paraId="08D7C5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27B665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P(18:3e/22:6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A26CC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7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46B18F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80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69767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82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0175C8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P</w:t>
            </w:r>
          </w:p>
        </w:tc>
      </w:tr>
      <w:tr w14:paraId="630140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369E96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P2(18:2/20:4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7ABD2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4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275035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00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20CF70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2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7B5779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P2</w:t>
            </w:r>
          </w:p>
        </w:tc>
      </w:tr>
      <w:tr w14:paraId="6D5BA8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204C8C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e(18:0/16:0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631AF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7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53BA4E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13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1BE46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11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4D4763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e</w:t>
            </w:r>
          </w:p>
        </w:tc>
      </w:tr>
      <w:tr w14:paraId="576313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5FBA5E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(18:0/20:4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EF585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7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5E40BC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95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2C84D7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2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10F41C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</w:t>
            </w:r>
          </w:p>
        </w:tc>
      </w:tr>
      <w:tr w14:paraId="354E2C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069192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(16:0/22:6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405E9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3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116791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60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34D9E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52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074E9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</w:t>
            </w:r>
          </w:p>
        </w:tc>
      </w:tr>
      <w:tr w14:paraId="2B5F31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669B0C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(16:0/18:2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81418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0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7F04BF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08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29A8A1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85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520102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</w:t>
            </w:r>
          </w:p>
        </w:tc>
      </w:tr>
      <w:tr w14:paraId="190D5A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51CDDB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(18:1e/20:4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9171F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9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6C70B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89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1038C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73CABE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</w:t>
            </w:r>
          </w:p>
        </w:tc>
      </w:tr>
      <w:tr w14:paraId="25A8E1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14368B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(16:1e/18:2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5A97A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2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E716B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54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5182E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85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F73E5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</w:t>
            </w:r>
          </w:p>
        </w:tc>
      </w:tr>
      <w:tr w14:paraId="450576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5B755A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(18:3e/18:2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9F38C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6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529720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097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5F3EFC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66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0CB8ED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</w:t>
            </w:r>
          </w:p>
        </w:tc>
      </w:tr>
      <w:tr w14:paraId="5674F8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3FE967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(18:0/22:6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0D6A7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3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CEEEC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90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54993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28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119723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</w:t>
            </w:r>
          </w:p>
        </w:tc>
      </w:tr>
      <w:tr w14:paraId="7D27CA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75D6D3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8:2/17:1/18:2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75667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6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2633B1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49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4AA02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98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58A84B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1BEBD4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3ED2C6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6:0/20:4/22:6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6759B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8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7A81E0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95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D0287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71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4A628E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72AB51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42A311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0:0/18:2/18:2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52F2F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9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216EE3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56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0FADE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22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1AB6EC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545035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6170A8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6:0/18:2/22:6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CED85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7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531384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86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96E14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02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5CE0E3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18A8E4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51D6AB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8:3/18:2/18:2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EDA11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2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2CC30E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21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650A8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96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57D29D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108DAE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53EDE4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8:2/20:4/20:4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0D88A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3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72738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87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66DE6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85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FEFCA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08199F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35A78D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8:3/18:2/22:6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5A21D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3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166D03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67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3BB7A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88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74628C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70BBA7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1855A7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8:0e/18:0/22:5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D2EAB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7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0E80D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87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9E309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01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F0E24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470B21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0CA076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8:2/20:4/22:6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5E0F7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8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7F6BDB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45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0D69EF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31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753320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7BA688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3B045C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6:0e/22:0/22:4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82A33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5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77860F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047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D1176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66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283EEC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16A0EB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25FC8C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8:1/13:0/18:3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92E06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9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4B4CB1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94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99D55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23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6C005D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3C5AB9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478751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8:0e/18:0/18:2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DEA6D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8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8FB54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58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2B21B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26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43C922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3BF164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4E75AE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8:0/20:4/22:6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A2367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6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1A1FAF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80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7B9318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32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6FB0A1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514EDA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6E3671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5:0/6:0/18:2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EDE06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4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14E8E4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83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792E37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04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0FCC5A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700DD4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195E4C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20:4e/11:1/18:4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591B9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2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774AB7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72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05B943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85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6A9D3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3A7A25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199BDA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8:0e/20:0/22:6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6B61F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7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43A65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01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DDE62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66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1D85F7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65624C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2E501B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6:0/22:5/22:6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3E79F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8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15E17E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92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5341B5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8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0C0E24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186477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1C7050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8:0/13:0/18:3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36BD7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7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11EE40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44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05EA0A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31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7AB049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2EF9CC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00144D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8:2/22:6/22:6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9815B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1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2A769D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87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16232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22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7DDED6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01E5ED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31635F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8:0e/20:1/22:4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1ECB1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4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200DF4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58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71749E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48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1A2B49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289DBE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279581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6:0/10:4/20:5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81227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3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2FDE25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42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AA98C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22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BD9AA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5ADA17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191CF4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6:0/22:6/22:6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A88E8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5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1513D7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33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77D24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18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1EAEE4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7F3B18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7FFCF8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6:0/18:3/22:6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A7566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1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711B47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9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3E0E4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44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431BD3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130574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6E009B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8:4/18:2/18:4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E10DD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4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282244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06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2064B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2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592767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0E66FB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1A46E9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1:0/6:0/16:0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CC408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2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5AEE4A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24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7A308D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58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44777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781876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58B0FB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8:3/17:1/18:2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360FD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6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26F75D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19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C6660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47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287D21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0DFEA2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79DE50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20:4e/11:3/18:1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77675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1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27E829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524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57CFD7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17C710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398DA3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505F52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20:0/11:3/16:0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84898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3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54859D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45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7DF92F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73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7D1C55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71A664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1B76D7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6:0/12:1/22:6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AA318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1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241E48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20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37043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91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55CD08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79C0C8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12B84E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6:0/20:1/20:4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1C547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6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20BD6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54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244283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9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09B77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761783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1C8015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6:0/11:2/20:5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5F414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0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55997F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7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22BD9B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6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79365E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5604E1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62A0B9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8:0/13:0/18:1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C62A0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5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C78E3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09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39AFC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778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401A43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7FCACF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6E4A22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8:0/8:0/14:2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AF9F2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0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75116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7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0833A0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414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11AD04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343F7A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244534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4:0/11:2/18:1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4A31B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4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246AF3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92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40FE2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86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613695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211480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3C095D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8:3e/11:1/22:4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60DC9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0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446F1D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59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5036A4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8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5202C6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731D5A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1BD969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8:1/11:2/18:2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95359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9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062FCD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2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5D4867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08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218B27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6902AC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0C6473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8:4/18:2/20:4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8A736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6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7F0EF5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751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17C15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4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70D228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3925B6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7E2DED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6:1/10:1/18:1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A0846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3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16B6F2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96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56F38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883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00792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1BA33A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69E5C3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4:0e/22:5/23:0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E4E72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2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14DD73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32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575689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81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7A650C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7CBA53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05983A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4:0/11:3/18:4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0B1A6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6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1527F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47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9890B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8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1058E5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5E2A7D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12324C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6:0/10:4/10:4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98A7E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9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710CC6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71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1EDAB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2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C7EE1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1D8F3F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33B6CD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7:0/6:0/18:2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13896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2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52436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503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7E78F4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466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0B8FB1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54C937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1117EF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8:1/10:2/13:0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B68B7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5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23D293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38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69AD2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788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6C501B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009513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75E1CA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22:6/11:2/12:4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911A3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5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4D5802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961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7F8B27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47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CB8AA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301887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66D61E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6:0/10:3/20:4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B95A2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9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159CFA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346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E79FD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56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6AE74B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4C3B1E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32BA68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6:0/10:3/21:0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72D95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6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7E65B6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09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26DB26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47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18AA27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38B9F5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1A487B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9:1/12:2/16:0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0984E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2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4F4DB5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07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5F3F35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03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62A227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3CF603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0CBB5D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6:0/10:0/22:6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BD665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4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7F8E6B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85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033B2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96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9E25C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11475A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7D73D0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8:0e/11:2/20:5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64E71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1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1C887E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31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0E247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47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258232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770DEC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266578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6:0/14:2/22:6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17F62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8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55D662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18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07C8B1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5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47B07E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6CDDE8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6CE258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6:0/20:5/22:1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831EE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4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1E1185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83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E8A01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154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7C6324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5CFF99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0ACD6E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18:0/20:4/24:2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A68B3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9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4AB4D1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98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C9C8A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78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7447EE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0BCB0D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4CE1D8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20:5/21:1/22:2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79674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2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2A1C5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59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75D00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68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27134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</w:tr>
      <w:tr w14:paraId="70CFE3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shd w:val="clear" w:color="auto" w:fill="auto"/>
            <w:vAlign w:val="center"/>
          </w:tcPr>
          <w:p w14:paraId="26DCF5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(3:0/18:1)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F5644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0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51DCBB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81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FB86C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43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12F34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</w:t>
            </w:r>
          </w:p>
        </w:tc>
      </w:tr>
      <w:tr w14:paraId="32A53D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40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4B5043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E(11:0)</w:t>
            </w:r>
          </w:p>
        </w:tc>
        <w:tc>
          <w:tcPr>
            <w:tcW w:w="1518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505ED2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2</w:t>
            </w:r>
          </w:p>
        </w:tc>
        <w:tc>
          <w:tcPr>
            <w:tcW w:w="1551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382E68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550</w:t>
            </w:r>
          </w:p>
        </w:tc>
        <w:tc>
          <w:tcPr>
            <w:tcW w:w="1506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54C0F4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3</w:t>
            </w:r>
          </w:p>
        </w:tc>
        <w:tc>
          <w:tcPr>
            <w:tcW w:w="1547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77044F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E</w:t>
            </w:r>
          </w:p>
        </w:tc>
      </w:tr>
    </w:tbl>
    <w:p w14:paraId="229B64D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rPr>
          <w:rFonts w:hint="default"/>
          <w:lang w:val="en-US" w:eastAsia="zh-CN"/>
        </w:rPr>
      </w:pPr>
    </w:p>
    <w:p w14:paraId="2D9EC0E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rPr>
          <w:rFonts w:hint="eastAsia"/>
          <w:lang w:eastAsia="zh-CN"/>
        </w:rPr>
      </w:pPr>
      <w:r>
        <w:rPr>
          <w:rFonts w:hint="eastAsia"/>
          <w:lang w:eastAsia="zh-CN"/>
        </w:rPr>
        <w:br w:type="page"/>
      </w:r>
    </w:p>
    <w:p w14:paraId="1E4B737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KEGG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Enrichment statistics</w:t>
      </w:r>
    </w:p>
    <w:tbl>
      <w:tblPr>
        <w:tblStyle w:val="20"/>
        <w:tblW w:w="925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2438"/>
        <w:gridCol w:w="2154"/>
        <w:gridCol w:w="2551"/>
        <w:gridCol w:w="1416"/>
      </w:tblGrid>
      <w:tr w14:paraId="521BEB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69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CE0A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</w:t>
            </w:r>
          </w:p>
        </w:tc>
        <w:tc>
          <w:tcPr>
            <w:tcW w:w="243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067A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rst Category</w:t>
            </w:r>
          </w:p>
        </w:tc>
        <w:tc>
          <w:tcPr>
            <w:tcW w:w="215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D903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ond Category</w:t>
            </w:r>
          </w:p>
        </w:tc>
        <w:tc>
          <w:tcPr>
            <w:tcW w:w="255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78BD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way Desciption</w:t>
            </w:r>
          </w:p>
        </w:tc>
        <w:tc>
          <w:tcPr>
            <w:tcW w:w="141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30B0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way_ID</w:t>
            </w:r>
          </w:p>
        </w:tc>
      </w:tr>
      <w:tr w14:paraId="7D9B59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574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4EC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4AD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crine system</w:t>
            </w:r>
          </w:p>
        </w:tc>
        <w:tc>
          <w:tcPr>
            <w:tcW w:w="25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C38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xytocin signaling pathwa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85E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921</w:t>
            </w:r>
          </w:p>
        </w:tc>
      </w:tr>
      <w:tr w14:paraId="4AD44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AD5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7EA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58A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crine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BCC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ulin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979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911</w:t>
            </w:r>
          </w:p>
        </w:tc>
      </w:tr>
      <w:tr w14:paraId="629D79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A23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0E5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7EF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rvous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C3F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paminergic syna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1BD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728</w:t>
            </w:r>
          </w:p>
        </w:tc>
      </w:tr>
      <w:tr w14:paraId="152974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A0E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BB7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6A2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rvous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A92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olinergic syna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D01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725</w:t>
            </w:r>
          </w:p>
        </w:tc>
      </w:tr>
      <w:tr w14:paraId="1E34A4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54A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FDA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9EA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FBE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utrophil extracellular trap 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E05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613</w:t>
            </w:r>
          </w:p>
        </w:tc>
      </w:tr>
      <w:tr w14:paraId="29E2AC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7AA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267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88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gestive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3E5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olestero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B45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979</w:t>
            </w:r>
          </w:p>
        </w:tc>
      </w:tr>
      <w:tr w14:paraId="1731D0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7C0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132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A07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ectious disease: vir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9D6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onavirus disease - COVID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5D1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5171</w:t>
            </w:r>
          </w:p>
        </w:tc>
      </w:tr>
      <w:tr w14:paraId="198353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B4B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F01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4C0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rculatory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99C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renergic signaling in cardiomy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24D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261</w:t>
            </w:r>
          </w:p>
        </w:tc>
      </w:tr>
      <w:tr w14:paraId="42E948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FEF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6C2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vironmental Information Processin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978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nal transdu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149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hingolipid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EE5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071</w:t>
            </w:r>
          </w:p>
        </w:tc>
      </w:tr>
      <w:tr w14:paraId="1F21F3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58F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101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vironmental Information Processin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A10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nal transdu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D95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F-1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997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066</w:t>
            </w:r>
          </w:p>
        </w:tc>
      </w:tr>
      <w:tr w14:paraId="2BC521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368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F15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433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gestive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683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creatic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DC4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972</w:t>
            </w:r>
          </w:p>
        </w:tc>
      </w:tr>
      <w:tr w14:paraId="3FE147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548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972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269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r: specific typ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042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atocellular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643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5225</w:t>
            </w:r>
          </w:p>
        </w:tc>
      </w:tr>
      <w:tr w14:paraId="7F2E87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46B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CE6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1A2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ectious disease: bacteri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E52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igel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924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5131</w:t>
            </w:r>
          </w:p>
        </w:tc>
      </w:tr>
      <w:tr w14:paraId="2FF5B8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A16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CC6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C54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iovascular 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92F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id and atheroscle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05F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5417</w:t>
            </w:r>
          </w:p>
        </w:tc>
      </w:tr>
      <w:tr w14:paraId="00749A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E89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328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F9C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gestive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998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stric acid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DA0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971</w:t>
            </w:r>
          </w:p>
        </w:tc>
      </w:tr>
      <w:tr w14:paraId="531D17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94A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1E5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199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CE8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telet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2A6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611</w:t>
            </w:r>
          </w:p>
        </w:tc>
      </w:tr>
      <w:tr w14:paraId="35EB01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48D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461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vironmental Information Processin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403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nal transdu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DAE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elin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857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371</w:t>
            </w:r>
          </w:p>
        </w:tc>
      </w:tr>
      <w:tr w14:paraId="4010DA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EF9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AD9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BC9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crine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1DF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RH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E25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929</w:t>
            </w:r>
          </w:p>
        </w:tc>
      </w:tr>
      <w:tr w14:paraId="7C7763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5F6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54A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265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ectious disease: bacteri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4C2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brio cholerae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178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5110</w:t>
            </w:r>
          </w:p>
        </w:tc>
      </w:tr>
      <w:tr w14:paraId="58FB54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768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0AE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044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rvous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40D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ng-term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E50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730</w:t>
            </w:r>
          </w:p>
        </w:tc>
      </w:tr>
      <w:tr w14:paraId="260154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641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713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170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crine and metabolic 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96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-RAGE signaling pathway in diabetic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BF4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933</w:t>
            </w:r>
          </w:p>
        </w:tc>
      </w:tr>
      <w:tr w14:paraId="21F117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39D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6E5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AA9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vironmental adapt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4F9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rcadian entrai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386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713</w:t>
            </w:r>
          </w:p>
        </w:tc>
      </w:tr>
      <w:tr w14:paraId="6C694F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1BE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EC5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vironmental Information Processin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3E8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nal transdu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3A6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olipase D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C79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072</w:t>
            </w:r>
          </w:p>
        </w:tc>
      </w:tr>
      <w:tr w14:paraId="2896C8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DF3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5F0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801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crine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180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thyroid hormone synthesis, secretion and 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7C8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928</w:t>
            </w:r>
          </w:p>
        </w:tc>
      </w:tr>
      <w:tr w14:paraId="09F644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6C5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C4E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8C7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ory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A2C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totransduction - f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A89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745</w:t>
            </w:r>
          </w:p>
        </w:tc>
      </w:tr>
      <w:tr w14:paraId="493B2B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297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DBF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F4F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D11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type lectin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B28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625</w:t>
            </w:r>
          </w:p>
        </w:tc>
      </w:tr>
      <w:tr w14:paraId="4F7000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C04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C2A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D93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crine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D53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yroid hormone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7A2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919</w:t>
            </w:r>
          </w:p>
        </w:tc>
      </w:tr>
      <w:tr w14:paraId="0380FC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1F8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F3B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1BE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r: overview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A7F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oline metabolism 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A0C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5231</w:t>
            </w:r>
          </w:p>
        </w:tc>
      </w:tr>
      <w:tr w14:paraId="5E7507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7A3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953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Process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8BC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community - eukaryot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0FC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 j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BA4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540</w:t>
            </w:r>
          </w:p>
        </w:tc>
      </w:tr>
      <w:tr w14:paraId="738929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533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383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E07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A19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 epsilon RI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865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664</w:t>
            </w:r>
          </w:p>
        </w:tc>
      </w:tr>
      <w:tr w14:paraId="522BAD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70B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8E1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vironmental Information Processin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553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nal transdu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568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cium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E0D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020</w:t>
            </w:r>
          </w:p>
        </w:tc>
      </w:tr>
      <w:tr w14:paraId="0A194D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83F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635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4D4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rculatory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432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cular smooth muscle cont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29E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270</w:t>
            </w:r>
          </w:p>
        </w:tc>
      </w:tr>
      <w:tr w14:paraId="04BAA9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78B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29B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8A1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urodegenerative 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F8F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inocerebellar ata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5D4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5017</w:t>
            </w:r>
          </w:p>
        </w:tc>
      </w:tr>
      <w:tr w14:paraId="5EBCDD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84D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D72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D85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velopment and regener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F3C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xon regen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F96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361</w:t>
            </w:r>
          </w:p>
        </w:tc>
      </w:tr>
      <w:tr w14:paraId="769841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E96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B3A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vironmental Information Processin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05F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nal transdu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44D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s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06F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014</w:t>
            </w:r>
          </w:p>
        </w:tc>
      </w:tr>
      <w:tr w14:paraId="7BA843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33E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DE4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A86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rvous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BE9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ng-term pot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017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720</w:t>
            </w:r>
          </w:p>
        </w:tc>
      </w:tr>
      <w:tr w14:paraId="797140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74C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093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373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cretory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516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crine and other factor-regulated calcium reab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3DB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961</w:t>
            </w:r>
          </w:p>
        </w:tc>
      </w:tr>
      <w:tr w14:paraId="499505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51F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820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D3A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crine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CA4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ipocytokine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603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920</w:t>
            </w:r>
          </w:p>
        </w:tc>
      </w:tr>
      <w:tr w14:paraId="2D7783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59A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000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769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crine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364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trogen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5A1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915</w:t>
            </w:r>
          </w:p>
        </w:tc>
      </w:tr>
      <w:tr w14:paraId="0F5229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DBA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82F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F88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ectious disease: parasiti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EE6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rican trypanosomi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822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5143</w:t>
            </w:r>
          </w:p>
        </w:tc>
      </w:tr>
      <w:tr w14:paraId="27A985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59A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0B8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ADE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rvous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658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tamatergic syna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D69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724</w:t>
            </w:r>
          </w:p>
        </w:tc>
      </w:tr>
      <w:tr w14:paraId="21CF7E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145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180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108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F45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 gamma R-mediated phagocy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8CF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666</w:t>
            </w:r>
          </w:p>
        </w:tc>
      </w:tr>
      <w:tr w14:paraId="40CA6F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AA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138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C28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gestive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D83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livary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C3B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970</w:t>
            </w:r>
          </w:p>
        </w:tc>
      </w:tr>
      <w:tr w14:paraId="5C8085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E84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DC5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A4A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ectious disease: vir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BFE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cytomegalovirus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14E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5163</w:t>
            </w:r>
          </w:p>
        </w:tc>
      </w:tr>
      <w:tr w14:paraId="6E4E7C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928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D30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vironmental Information Processin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917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nal transdu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635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074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370</w:t>
            </w:r>
          </w:p>
        </w:tc>
      </w:tr>
      <w:tr w14:paraId="2C7D22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09B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352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AAD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crine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BEB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RH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3EE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912</w:t>
            </w:r>
          </w:p>
        </w:tc>
      </w:tr>
      <w:tr w14:paraId="7149E6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C91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9E3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0CF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crine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5F1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lan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EF9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916</w:t>
            </w:r>
          </w:p>
        </w:tc>
      </w:tr>
      <w:tr w14:paraId="1099EF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36B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79E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8A2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ectious disease: parasiti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0A2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ishmani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90C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5140</w:t>
            </w:r>
          </w:p>
        </w:tc>
      </w:tr>
      <w:tr w14:paraId="11850B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B3A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E42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F01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r: specific typ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B24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small cell 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6B6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5223</w:t>
            </w:r>
          </w:p>
        </w:tc>
      </w:tr>
      <w:tr w14:paraId="5B2181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58B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95C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4B5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crine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349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xin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F5B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926</w:t>
            </w:r>
          </w:p>
        </w:tc>
      </w:tr>
      <w:tr w14:paraId="4033E8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14E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BA4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6DA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rvous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035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rograde endocannabinoid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1C5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723</w:t>
            </w:r>
          </w:p>
        </w:tc>
      </w:tr>
      <w:tr w14:paraId="07C482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5E6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B2C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E2D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ectious disease: vir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37D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posi sarcoma-associated herpesvirus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4E5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5167</w:t>
            </w:r>
          </w:p>
        </w:tc>
      </w:tr>
      <w:tr w14:paraId="2D135C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C01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D37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E35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ectious disease: vir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DBA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immunodeficiency virus 1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280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5170</w:t>
            </w:r>
          </w:p>
        </w:tc>
      </w:tr>
      <w:tr w14:paraId="50FAAF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895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EAB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vironmental Information Processin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9AC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nal transdu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A37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p1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5D1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015</w:t>
            </w:r>
          </w:p>
        </w:tc>
      </w:tr>
      <w:tr w14:paraId="57FD39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DBE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901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vironmental Information Processin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7BA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nal transdu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9AA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D03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010</w:t>
            </w:r>
          </w:p>
        </w:tc>
      </w:tr>
      <w:tr w14:paraId="5A4B7B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B14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E72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100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rvous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1D4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urotrophin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006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722</w:t>
            </w:r>
          </w:p>
        </w:tc>
      </w:tr>
      <w:tr w14:paraId="1E55FC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CEE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E6A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B1B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CEE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kine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EE5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062</w:t>
            </w:r>
          </w:p>
        </w:tc>
      </w:tr>
      <w:tr w14:paraId="6EA249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AE2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ABD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Process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84A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port and catabolis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F26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rocy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8A6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148</w:t>
            </w:r>
          </w:p>
        </w:tc>
      </w:tr>
      <w:tr w14:paraId="07BD9D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15D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BCB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32C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crine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19B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yroid hormone 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9FD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918</w:t>
            </w:r>
          </w:p>
        </w:tc>
      </w:tr>
      <w:tr w14:paraId="4CC5D3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15F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CBD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7F4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crine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D6D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dosterone synthesis and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657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925</w:t>
            </w:r>
          </w:p>
        </w:tc>
      </w:tr>
      <w:tr w14:paraId="60665E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5E2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870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vironmental Information Processin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516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nal transdu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895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P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455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024</w:t>
            </w:r>
          </w:p>
        </w:tc>
      </w:tr>
      <w:tr w14:paraId="22CC1E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9F6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03B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CFA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urodegenerative 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CB4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kinson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4A5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5012</w:t>
            </w:r>
          </w:p>
        </w:tc>
      </w:tr>
      <w:tr w14:paraId="163AFA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AAB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656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137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ug resistance: antineoplasti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251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FR tyrosine kinase inhibitor res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3E1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1521</w:t>
            </w:r>
          </w:p>
        </w:tc>
      </w:tr>
      <w:tr w14:paraId="0FF2F5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F88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000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CCA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gestive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346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hydrate digestion and ab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5F2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973</w:t>
            </w:r>
          </w:p>
        </w:tc>
      </w:tr>
      <w:tr w14:paraId="7E6EB7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AF2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C2D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6BA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r: overview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00B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ways 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010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5200</w:t>
            </w:r>
          </w:p>
        </w:tc>
      </w:tr>
      <w:tr w14:paraId="742499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04E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B97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123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urodegenerative 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95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ways of neurodegeneration - multiple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72F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5022</w:t>
            </w:r>
          </w:p>
        </w:tc>
      </w:tr>
      <w:tr w14:paraId="65669E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114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1E2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8EA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r: specific typ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AF6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E07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5214</w:t>
            </w:r>
          </w:p>
        </w:tc>
      </w:tr>
      <w:tr w14:paraId="3CFE8E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492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F3C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8E3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CF2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ural killer cell mediated cyt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B08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650</w:t>
            </w:r>
          </w:p>
        </w:tc>
      </w:tr>
      <w:tr w14:paraId="276914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06F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C63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8FE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r: overview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078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-L1 expression and PD-1 checkpoint pathway 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0F5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5235</w:t>
            </w:r>
          </w:p>
        </w:tc>
      </w:tr>
      <w:tr w14:paraId="6F73AB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B76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280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8C0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075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17 cel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A26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659</w:t>
            </w:r>
          </w:p>
        </w:tc>
      </w:tr>
      <w:tr w14:paraId="385FE2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1DD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15A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vironmental Information Processin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C6F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nal transdu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F08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bB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715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012</w:t>
            </w:r>
          </w:p>
        </w:tc>
      </w:tr>
      <w:tr w14:paraId="02E776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087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F47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E8A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87D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 cell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CBA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662</w:t>
            </w:r>
          </w:p>
        </w:tc>
      </w:tr>
      <w:tr w14:paraId="0ECB80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4EE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6CA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6DA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E5D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 cell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61B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660</w:t>
            </w:r>
          </w:p>
        </w:tc>
      </w:tr>
      <w:tr w14:paraId="3AEC23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F1D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075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CB0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crine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F7E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wth hormone synthesis, secretion and 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CA8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935</w:t>
            </w:r>
          </w:p>
        </w:tc>
      </w:tr>
      <w:tr w14:paraId="157136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DCC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BB1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DA5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ory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AC9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lammatory mediator regulation of TRP chann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3AC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750</w:t>
            </w:r>
          </w:p>
        </w:tc>
      </w:tr>
      <w:tr w14:paraId="2E30A2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D0E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05D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91C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516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1 and Th2 cel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AC0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658</w:t>
            </w:r>
          </w:p>
        </w:tc>
      </w:tr>
      <w:tr w14:paraId="1B1877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254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B95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E33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 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F68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stemic lupus erythemat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858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5322</w:t>
            </w:r>
          </w:p>
        </w:tc>
      </w:tr>
      <w:tr w14:paraId="32BA69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925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13E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vironmental Information Processin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C39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nal transdu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5D7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-kappa B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712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064</w:t>
            </w:r>
          </w:p>
        </w:tc>
      </w:tr>
      <w:tr w14:paraId="4A50D4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C7F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710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056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id metabolis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541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erolip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1D3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0561</w:t>
            </w:r>
          </w:p>
        </w:tc>
      </w:tr>
      <w:tr w14:paraId="0F1882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C9F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F3A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FA9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iovascular 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CF6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ic cardiomy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F8F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5415</w:t>
            </w:r>
          </w:p>
        </w:tc>
      </w:tr>
      <w:tr w14:paraId="73E1DE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3E5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C5E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6EB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rvous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65E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otonergic syna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02C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726</w:t>
            </w:r>
          </w:p>
        </w:tc>
      </w:tr>
      <w:tr w14:paraId="59290C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942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2C0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B7A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gestive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17A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tamin digestion and ab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355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977</w:t>
            </w:r>
          </w:p>
        </w:tc>
      </w:tr>
      <w:tr w14:paraId="570761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6B5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323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420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ino acid metabolis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3B8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ine, serine and threon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E07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0260</w:t>
            </w:r>
          </w:p>
        </w:tc>
      </w:tr>
      <w:tr w14:paraId="631E7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E7D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931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3CE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id metabolis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3FD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erophospholip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BD9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0564</w:t>
            </w:r>
          </w:p>
        </w:tc>
      </w:tr>
      <w:tr w14:paraId="7A3F00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CFE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DF2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0B7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crine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ECB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lipolysis in adip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DDB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923</w:t>
            </w:r>
          </w:p>
        </w:tc>
      </w:tr>
      <w:tr w14:paraId="53C28B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9D7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DE5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8BB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crine and metabolic 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02E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ulin res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043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931</w:t>
            </w:r>
          </w:p>
        </w:tc>
      </w:tr>
      <w:tr w14:paraId="4419F4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570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174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EE9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vironmental adapt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8B9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rm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C4F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714</w:t>
            </w:r>
          </w:p>
        </w:tc>
      </w:tr>
      <w:tr w14:paraId="44D0A3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990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68A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795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ectious disease: parasiti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3EB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oebi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D63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5146</w:t>
            </w:r>
          </w:p>
        </w:tc>
      </w:tr>
      <w:tr w14:paraId="4110BC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C3671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43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7FBA7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215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6FF7D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gestive system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C5354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 digestion and absorp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D9C34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04975</w:t>
            </w:r>
          </w:p>
        </w:tc>
      </w:tr>
    </w:tbl>
    <w:p w14:paraId="38CAC412"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lang w:eastAsia="zh-CN"/>
        </w:rPr>
        <w:t>Number：</w:t>
      </w:r>
      <w:r>
        <w:rPr>
          <w:rFonts w:hint="eastAsia" w:ascii="Times New Roman" w:hAnsi="Times New Roman" w:cs="Times New Roman"/>
          <w:lang w:val="en-US" w:eastAsia="zh-CN"/>
        </w:rPr>
        <w:t>n</w:t>
      </w:r>
      <w:r>
        <w:rPr>
          <w:rFonts w:hint="default" w:ascii="Times New Roman" w:hAnsi="Times New Roman" w:cs="Times New Roman"/>
          <w:lang w:eastAsia="zh-CN"/>
        </w:rPr>
        <w:t>umber of metabolites enriched in this pathway</w:t>
      </w:r>
      <w:r>
        <w:rPr>
          <w:rFonts w:hint="eastAsia" w:ascii="Times New Roman" w:hAnsi="Times New Roman" w:cs="Times New Roman"/>
          <w:lang w:val="en-US" w:eastAsia="zh-CN"/>
        </w:rPr>
        <w:t xml:space="preserve">; (2) </w:t>
      </w:r>
      <w:r>
        <w:rPr>
          <w:rFonts w:hint="default" w:ascii="Times New Roman" w:hAnsi="Times New Roman" w:cs="Times New Roman"/>
          <w:lang w:eastAsia="zh-CN"/>
        </w:rPr>
        <w:t>Description：KEGG pathway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eastAsia="zh-CN"/>
        </w:rPr>
        <w:t>name description</w:t>
      </w:r>
      <w:r>
        <w:rPr>
          <w:rFonts w:hint="eastAsia" w:ascii="Times New Roman" w:hAnsi="Times New Roman" w:cs="Times New Roman"/>
          <w:lang w:val="en-US" w:eastAsia="zh-CN"/>
        </w:rPr>
        <w:t xml:space="preserve">; (3) </w:t>
      </w:r>
      <w:r>
        <w:rPr>
          <w:rFonts w:hint="default" w:ascii="Times New Roman" w:hAnsi="Times New Roman" w:cs="Times New Roman"/>
          <w:lang w:eastAsia="zh-CN"/>
        </w:rPr>
        <w:t>Pathway ID：KEGG pathway ID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 w14:paraId="58F1AED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60F4E50"/>
    <w:multiLevelType w:val="singleLevel"/>
    <w:tmpl w:val="060F4E50"/>
    <w:lvl w:ilvl="0" w:tentative="0">
      <w:start w:val="1"/>
      <w:numFmt w:val="decimal"/>
      <w:suff w:val="space"/>
      <w:lvlText w:val="(%1)"/>
      <w:lvlJc w:val="left"/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2C14EC5"/>
    <w:rsid w:val="38621BE4"/>
    <w:rsid w:val="6B183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2</Pages>
  <Words>125</Words>
  <Characters>695</Characters>
  <Lines>6</Lines>
  <Paragraphs>1</Paragraphs>
  <TotalTime>1</TotalTime>
  <ScaleCrop>false</ScaleCrop>
  <LinksUpToDate>false</LinksUpToDate>
  <CharactersWithSpaces>81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Jasmine</cp:lastModifiedBy>
  <cp:lastPrinted>2013-10-03T12:51:00Z</cp:lastPrinted>
  <dcterms:modified xsi:type="dcterms:W3CDTF">2026-03-20T03:15:5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GNiZmIzYWRkZGEwOTQzMjBjMjBmNWU1YTdjNzBhNzIiLCJ1c2VySWQiOiIzNTA5OTc1NTYifQ==</vt:lpwstr>
  </property>
  <property fmtid="{D5CDD505-2E9C-101B-9397-08002B2CF9AE}" pid="11" name="KSOProductBuildVer">
    <vt:lpwstr>2052-12.1.0.25225</vt:lpwstr>
  </property>
  <property fmtid="{D5CDD505-2E9C-101B-9397-08002B2CF9AE}" pid="12" name="ICV">
    <vt:lpwstr>17D795EF54D847F98CD17902ED328227_13</vt:lpwstr>
  </property>
</Properties>
</file>